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6941"/>
      </w:tblGrid>
      <w:tr w:rsidR="00607D2B" w:rsidRPr="003D7B27" w14:paraId="5870A7A6" w14:textId="77777777" w:rsidTr="003D7B27">
        <w:tc>
          <w:tcPr>
            <w:tcW w:w="69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800B9" w14:textId="30B42B4C" w:rsidR="00607D2B" w:rsidRPr="003D7B27" w:rsidRDefault="00607D2B" w:rsidP="00607D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7B27">
              <w:rPr>
                <w:rFonts w:ascii="Times New Roman" w:hAnsi="Times New Roman" w:cs="Times New Roman"/>
                <w:sz w:val="28"/>
              </w:rPr>
              <w:t xml:space="preserve">Vector </w:t>
            </w:r>
            <w:r w:rsidR="00423D19">
              <w:rPr>
                <w:rFonts w:ascii="Times New Roman" w:hAnsi="Times New Roman" w:cs="Times New Roman" w:hint="eastAsia"/>
                <w:sz w:val="28"/>
              </w:rPr>
              <w:t>back</w:t>
            </w:r>
            <w:r w:rsidR="00423D19">
              <w:rPr>
                <w:rFonts w:ascii="Times New Roman" w:hAnsi="Times New Roman" w:cs="Times New Roman"/>
                <w:sz w:val="28"/>
              </w:rPr>
              <w:t>bone</w:t>
            </w:r>
            <w:r w:rsidRPr="003D7B27">
              <w:rPr>
                <w:rFonts w:ascii="Times New Roman" w:hAnsi="Times New Roman" w:cs="Times New Roman"/>
                <w:sz w:val="28"/>
              </w:rPr>
              <w:t xml:space="preserve"> information</w:t>
            </w:r>
          </w:p>
        </w:tc>
      </w:tr>
      <w:tr w:rsidR="00422C7B" w:rsidRPr="003D7B27" w14:paraId="57AC8ECD" w14:textId="77777777" w:rsidTr="00422C7B">
        <w:tc>
          <w:tcPr>
            <w:tcW w:w="6941" w:type="dxa"/>
            <w:vAlign w:val="center"/>
          </w:tcPr>
          <w:p w14:paraId="2B22232F" w14:textId="77777777" w:rsidR="00422C7B" w:rsidRPr="003D7B27" w:rsidRDefault="00422C7B" w:rsidP="00422C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7B27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F0E43B0" wp14:editId="5CFAEEC2">
                  <wp:extent cx="2520000" cy="2177322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V112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77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422C7B" w:rsidRPr="003D7B27" w14:paraId="1EEA56BD" w14:textId="77777777" w:rsidTr="00422C7B">
        <w:tc>
          <w:tcPr>
            <w:tcW w:w="6941" w:type="dxa"/>
          </w:tcPr>
          <w:p w14:paraId="11EF2851" w14:textId="6CDE6486" w:rsidR="00422C7B" w:rsidRPr="003D7B27" w:rsidRDefault="00422C7B" w:rsidP="00422C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7B27">
              <w:rPr>
                <w:rFonts w:ascii="Times New Roman" w:hAnsi="Times New Roman" w:cs="Times New Roman"/>
                <w:sz w:val="22"/>
              </w:rPr>
              <w:t>Vector information for GV112</w:t>
            </w:r>
          </w:p>
        </w:tc>
      </w:tr>
      <w:tr w:rsidR="00422C7B" w:rsidRPr="003D7B27" w14:paraId="1C2949B0" w14:textId="77777777" w:rsidTr="00422C7B">
        <w:tc>
          <w:tcPr>
            <w:tcW w:w="6941" w:type="dxa"/>
            <w:vAlign w:val="center"/>
          </w:tcPr>
          <w:p w14:paraId="4E152495" w14:textId="0EDD19BD" w:rsidR="00422C7B" w:rsidRPr="003D7B27" w:rsidRDefault="00422C7B" w:rsidP="00422C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7B27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EC3C99A" wp14:editId="4BBDF410">
                  <wp:extent cx="3600000" cy="1752381"/>
                  <wp:effectExtent l="0" t="0" r="635" b="63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1752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7B" w:rsidRPr="003D7B27" w14:paraId="564A0B54" w14:textId="77777777" w:rsidTr="00422C7B">
        <w:tc>
          <w:tcPr>
            <w:tcW w:w="6941" w:type="dxa"/>
          </w:tcPr>
          <w:p w14:paraId="76FCAB71" w14:textId="63C0C941" w:rsidR="00422C7B" w:rsidRPr="003D7B27" w:rsidRDefault="00422C7B" w:rsidP="00422C7B">
            <w:pPr>
              <w:pStyle w:val="4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22"/>
                <w:szCs w:val="22"/>
              </w:rPr>
            </w:pP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Vector information for CS-SH3295-LVRU6GP</w:t>
            </w:r>
          </w:p>
        </w:tc>
      </w:tr>
      <w:tr w:rsidR="00422C7B" w:rsidRPr="003D7B27" w14:paraId="18C2B6C4" w14:textId="77777777" w:rsidTr="00422C7B">
        <w:tc>
          <w:tcPr>
            <w:tcW w:w="6941" w:type="dxa"/>
          </w:tcPr>
          <w:p w14:paraId="5384627A" w14:textId="4E4CF483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drawing>
                <wp:inline distT="0" distB="0" distL="0" distR="0" wp14:anchorId="794D1F80" wp14:editId="026CA343">
                  <wp:extent cx="3600000" cy="2928479"/>
                  <wp:effectExtent l="0" t="0" r="635" b="571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3" t="2789"/>
                          <a:stretch/>
                        </pic:blipFill>
                        <pic:spPr bwMode="auto">
                          <a:xfrm>
                            <a:off x="0" y="0"/>
                            <a:ext cx="3600000" cy="2928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7B" w:rsidRPr="003D7B27" w14:paraId="376DC5F0" w14:textId="77777777" w:rsidTr="00422C7B">
        <w:tc>
          <w:tcPr>
            <w:tcW w:w="6941" w:type="dxa"/>
          </w:tcPr>
          <w:p w14:paraId="00EA4BE2" w14:textId="101C70DE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hAnsi="Times New Roman" w:cs="Times New Roman"/>
                <w:b w:val="0"/>
                <w:sz w:val="22"/>
                <w:szCs w:val="22"/>
              </w:rPr>
              <w:t>Vector information for Pcdna3.1(+)-3×Flag-C</w:t>
            </w:r>
          </w:p>
        </w:tc>
      </w:tr>
      <w:tr w:rsidR="00422C7B" w:rsidRPr="003D7B27" w14:paraId="4567E411" w14:textId="77777777" w:rsidTr="00422C7B">
        <w:tc>
          <w:tcPr>
            <w:tcW w:w="6941" w:type="dxa"/>
          </w:tcPr>
          <w:p w14:paraId="094F61CE" w14:textId="0BA5EB93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774B215E" wp14:editId="31F07FC7">
                  <wp:simplePos x="0" y="0"/>
                  <wp:positionH relativeFrom="column">
                    <wp:posOffset>744220</wp:posOffset>
                  </wp:positionH>
                  <wp:positionV relativeFrom="paragraph">
                    <wp:posOffset>131445</wp:posOffset>
                  </wp:positionV>
                  <wp:extent cx="2520000" cy="2089179"/>
                  <wp:effectExtent l="0" t="0" r="0" b="6350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089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22C7B" w:rsidRPr="003D7B27" w14:paraId="0744F667" w14:textId="77777777" w:rsidTr="00422C7B">
        <w:tc>
          <w:tcPr>
            <w:tcW w:w="6941" w:type="dxa"/>
          </w:tcPr>
          <w:p w14:paraId="3DA53DE9" w14:textId="6B1ADB85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hAnsi="Times New Roman" w:cs="Times New Roman"/>
                <w:b w:val="0"/>
                <w:sz w:val="22"/>
                <w:szCs w:val="22"/>
              </w:rPr>
              <w:t>Vector information for mRFP-GFP-LC3</w:t>
            </w:r>
          </w:p>
        </w:tc>
      </w:tr>
      <w:tr w:rsidR="00422C7B" w:rsidRPr="003D7B27" w14:paraId="20562E9A" w14:textId="77777777" w:rsidTr="00422C7B">
        <w:tc>
          <w:tcPr>
            <w:tcW w:w="6941" w:type="dxa"/>
          </w:tcPr>
          <w:p w14:paraId="38E7668E" w14:textId="2EAA4C18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noProof/>
                <w:kern w:val="2"/>
                <w:sz w:val="22"/>
                <w:szCs w:val="22"/>
              </w:rPr>
              <w:drawing>
                <wp:inline distT="0" distB="0" distL="0" distR="0" wp14:anchorId="563603B1" wp14:editId="125E8DF6">
                  <wp:extent cx="3600000" cy="1775510"/>
                  <wp:effectExtent l="0" t="0" r="63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EZX-PL01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77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7B" w:rsidRPr="003D7B27" w14:paraId="5B78DE7F" w14:textId="77777777" w:rsidTr="00422C7B">
        <w:tc>
          <w:tcPr>
            <w:tcW w:w="6941" w:type="dxa"/>
          </w:tcPr>
          <w:p w14:paraId="20CFB5A9" w14:textId="733A35CD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Vector Information for</w:t>
            </w:r>
            <w:r w:rsid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PL01</w:t>
            </w:r>
          </w:p>
        </w:tc>
      </w:tr>
      <w:tr w:rsidR="00422C7B" w:rsidRPr="003D7B27" w14:paraId="1082F832" w14:textId="77777777" w:rsidTr="00422C7B">
        <w:tc>
          <w:tcPr>
            <w:tcW w:w="6941" w:type="dxa"/>
          </w:tcPr>
          <w:p w14:paraId="64AB08F1" w14:textId="703C6FE1" w:rsidR="00422C7B" w:rsidRPr="003D7B27" w:rsidRDefault="003D7B27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drawing>
                <wp:inline distT="0" distB="0" distL="0" distR="0" wp14:anchorId="599D0D1D" wp14:editId="210B80D4">
                  <wp:extent cx="3600000" cy="2129417"/>
                  <wp:effectExtent l="0" t="0" r="635" b="444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129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7B" w:rsidRPr="003D7B27" w14:paraId="2029B034" w14:textId="77777777" w:rsidTr="00422C7B">
        <w:tc>
          <w:tcPr>
            <w:tcW w:w="6941" w:type="dxa"/>
          </w:tcPr>
          <w:p w14:paraId="0B784632" w14:textId="6FE604F1" w:rsidR="00422C7B" w:rsidRPr="003D7B27" w:rsidRDefault="00607D2B" w:rsidP="00422C7B">
            <w:pPr>
              <w:pStyle w:val="4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 xml:space="preserve">Vector Information for </w:t>
            </w:r>
            <w:r w:rsid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P</w:t>
            </w:r>
            <w:r w:rsidRPr="003D7B27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M14</w:t>
            </w:r>
          </w:p>
        </w:tc>
      </w:tr>
    </w:tbl>
    <w:p w14:paraId="3ED796FA" w14:textId="6FC7BE79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5CE31700" w14:textId="0EF63C56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177560D9" w14:textId="0D1121C1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65489013" w14:textId="2BCC1420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4F2CE6B1" w14:textId="36376FE9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07CD1E61" w14:textId="631335D2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7304972C" w14:textId="122863AE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3284C4E2" w14:textId="2A81CE32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50D02190" w14:textId="5BA48380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5155BECF" w14:textId="6185E7F5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69209D42" w14:textId="77777777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3B10685A" w14:textId="7F802B6B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730EA932" w14:textId="147DD0CA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39BF7EF8" w14:textId="0276C2AB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2116D40B" w14:textId="03D16D23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1454989B" w14:textId="0C6F3154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20C40DC7" w14:textId="1C514FDB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76713FC0" w14:textId="71A7959E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4523CBC1" w14:textId="094C809C" w:rsidR="00422C7B" w:rsidRPr="003D7B27" w:rsidRDefault="00422C7B">
      <w:pPr>
        <w:rPr>
          <w:rFonts w:ascii="Times New Roman" w:hAnsi="Times New Roman" w:cs="Times New Roman"/>
          <w:sz w:val="22"/>
        </w:rPr>
      </w:pPr>
    </w:p>
    <w:p w14:paraId="56EE9DD0" w14:textId="7D032A25" w:rsidR="00422C7B" w:rsidRPr="003D7B27" w:rsidRDefault="00422C7B" w:rsidP="00422C7B">
      <w:pPr>
        <w:rPr>
          <w:rFonts w:ascii="Times New Roman" w:hAnsi="Times New Roman" w:cs="Times New Roman"/>
          <w:sz w:val="22"/>
        </w:rPr>
      </w:pPr>
    </w:p>
    <w:p w14:paraId="7D74D37C" w14:textId="77777777" w:rsidR="00422C7B" w:rsidRPr="003D7B27" w:rsidRDefault="00422C7B" w:rsidP="00422C7B">
      <w:pPr>
        <w:rPr>
          <w:rFonts w:ascii="Times New Roman" w:hAnsi="Times New Roman" w:cs="Times New Roman"/>
          <w:sz w:val="22"/>
        </w:rPr>
      </w:pPr>
    </w:p>
    <w:sectPr w:rsidR="00422C7B" w:rsidRPr="003D7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F9129" w14:textId="77777777" w:rsidR="009B5AC8" w:rsidRDefault="009B5AC8" w:rsidP="00422C7B">
      <w:r>
        <w:separator/>
      </w:r>
    </w:p>
  </w:endnote>
  <w:endnote w:type="continuationSeparator" w:id="0">
    <w:p w14:paraId="343DDDCD" w14:textId="77777777" w:rsidR="009B5AC8" w:rsidRDefault="009B5AC8" w:rsidP="00422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8D123" w14:textId="77777777" w:rsidR="009B5AC8" w:rsidRDefault="009B5AC8" w:rsidP="00422C7B">
      <w:r>
        <w:separator/>
      </w:r>
    </w:p>
  </w:footnote>
  <w:footnote w:type="continuationSeparator" w:id="0">
    <w:p w14:paraId="03C12567" w14:textId="77777777" w:rsidR="009B5AC8" w:rsidRDefault="009B5AC8" w:rsidP="00422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87"/>
    <w:rsid w:val="003D7B27"/>
    <w:rsid w:val="00422C7B"/>
    <w:rsid w:val="00423D19"/>
    <w:rsid w:val="004B74FE"/>
    <w:rsid w:val="00607D2B"/>
    <w:rsid w:val="008F2387"/>
    <w:rsid w:val="009B5AC8"/>
    <w:rsid w:val="00A9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47D8C"/>
  <w15:chartTrackingRefBased/>
  <w15:docId w15:val="{38451ACF-EB43-4879-BF0D-A3E3DB1B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22C7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C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C7B"/>
    <w:rPr>
      <w:sz w:val="18"/>
      <w:szCs w:val="18"/>
    </w:rPr>
  </w:style>
  <w:style w:type="table" w:styleId="a7">
    <w:name w:val="Table Grid"/>
    <w:basedOn w:val="a1"/>
    <w:uiPriority w:val="39"/>
    <w:rsid w:val="00422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422C7B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5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1314</dc:creator>
  <cp:keywords/>
  <dc:description/>
  <cp:lastModifiedBy>ZY1314</cp:lastModifiedBy>
  <cp:revision>3</cp:revision>
  <dcterms:created xsi:type="dcterms:W3CDTF">2022-11-04T05:55:00Z</dcterms:created>
  <dcterms:modified xsi:type="dcterms:W3CDTF">2022-11-04T07:42:00Z</dcterms:modified>
</cp:coreProperties>
</file>